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706B" w14:textId="71154C29" w:rsidR="006526BD" w:rsidRPr="00E65D1E" w:rsidRDefault="006526BD" w:rsidP="006526BD">
      <w:pPr>
        <w:rPr>
          <w:rFonts w:ascii="Arial" w:eastAsia="Times New Roman" w:hAnsi="Arial" w:cs="Arial"/>
          <w:b/>
        </w:rPr>
      </w:pPr>
    </w:p>
    <w:tbl>
      <w:tblPr>
        <w:tblW w:w="9163" w:type="dxa"/>
        <w:tblLayout w:type="fixed"/>
        <w:tblLook w:val="0400" w:firstRow="0" w:lastRow="0" w:firstColumn="0" w:lastColumn="0" w:noHBand="0" w:noVBand="1"/>
      </w:tblPr>
      <w:tblGrid>
        <w:gridCol w:w="3191"/>
        <w:gridCol w:w="2109"/>
        <w:gridCol w:w="2040"/>
        <w:gridCol w:w="1823"/>
      </w:tblGrid>
      <w:tr w:rsidR="006526BD" w:rsidRPr="00E65D1E" w14:paraId="15ED45CF" w14:textId="77777777" w:rsidTr="00CA16B9">
        <w:trPr>
          <w:trHeight w:val="374"/>
        </w:trPr>
        <w:tc>
          <w:tcPr>
            <w:tcW w:w="3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74F6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0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F522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MFCS Level</w:t>
            </w:r>
          </w:p>
          <w:p w14:paraId="6E77E52D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α = 0.005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E8A9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P Type</w:t>
            </w:r>
          </w:p>
          <w:p w14:paraId="79AD51DD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α = 0.0083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8D84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sponder Type</w:t>
            </w:r>
          </w:p>
          <w:p w14:paraId="4083A8BE" w14:textId="77777777" w:rsidR="006526BD" w:rsidRPr="00E65D1E" w:rsidRDefault="006526BD" w:rsidP="00CA16B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65D1E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α = 0.05</w:t>
            </w:r>
          </w:p>
        </w:tc>
      </w:tr>
      <w:tr w:rsidR="006526BD" w:rsidRPr="00E65D1E" w14:paraId="5FC9EEE4" w14:textId="77777777" w:rsidTr="00CA16B9">
        <w:tc>
          <w:tcPr>
            <w:tcW w:w="3191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E64C" w14:textId="77777777" w:rsidR="006526BD" w:rsidRPr="00E65D1E" w:rsidRDefault="006526BD" w:rsidP="00CA16B9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dditional travel needs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D21E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A0F0" w14:textId="77777777" w:rsidR="006526BD" w:rsidRPr="00E65D1E" w:rsidRDefault="006526BD" w:rsidP="00CA16B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3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017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526BD" w:rsidRPr="00E65D1E" w14:paraId="3F4F0A24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8C6C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0524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243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 &gt; Hemi</w:t>
            </w:r>
          </w:p>
          <w:p w14:paraId="36F278FF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Hemi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A3C2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6BD" w:rsidRPr="00E65D1E" w14:paraId="011AF722" w14:textId="77777777" w:rsidTr="00CA16B9">
        <w:trPr>
          <w:trHeight w:val="638"/>
        </w:trPr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D78D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thing</w:t>
            </w:r>
          </w:p>
        </w:tc>
        <w:tc>
          <w:tcPr>
            <w:tcW w:w="2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1936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V</w:t>
            </w:r>
          </w:p>
          <w:p w14:paraId="79E9F00D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</w:t>
            </w: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0ED9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5281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6BD" w:rsidRPr="00E65D1E" w14:paraId="1BB2EC88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85C8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68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2E5C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1400D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s &gt; Parents</w:t>
            </w:r>
          </w:p>
        </w:tc>
      </w:tr>
      <w:tr w:rsidR="006526BD" w:rsidRPr="00E65D1E" w14:paraId="5687382D" w14:textId="77777777" w:rsidTr="00CA16B9">
        <w:trPr>
          <w:trHeight w:val="539"/>
        </w:trPr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E946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2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E5AD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V</w:t>
            </w:r>
          </w:p>
          <w:p w14:paraId="1B3D0BB2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</w:t>
            </w: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6A15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66DD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3EF8A58B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F4FC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ding</w:t>
            </w:r>
          </w:p>
        </w:tc>
        <w:tc>
          <w:tcPr>
            <w:tcW w:w="2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2AD5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V</w:t>
            </w:r>
          </w:p>
          <w:p w14:paraId="19610B91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I</w:t>
            </w:r>
          </w:p>
          <w:p w14:paraId="3B057984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</w:t>
            </w:r>
          </w:p>
          <w:p w14:paraId="5C138D8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4B74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Di</w:t>
            </w:r>
          </w:p>
          <w:p w14:paraId="25E386D2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Hemi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EC8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27CE3301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A46E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cks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EF1F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45F7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D611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6F0A5281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6543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2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8225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V</w:t>
            </w:r>
          </w:p>
          <w:p w14:paraId="1C41B83C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I</w:t>
            </w:r>
          </w:p>
          <w:p w14:paraId="204593C4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</w:t>
            </w:r>
          </w:p>
          <w:p w14:paraId="284281FF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</w:t>
            </w: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EB88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765C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6BD" w:rsidRPr="00E65D1E" w14:paraId="740D6D00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09B5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ileting</w:t>
            </w:r>
          </w:p>
        </w:tc>
        <w:tc>
          <w:tcPr>
            <w:tcW w:w="2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65DB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V</w:t>
            </w:r>
          </w:p>
          <w:p w14:paraId="5A995B33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I</w:t>
            </w:r>
          </w:p>
          <w:p w14:paraId="484C88CC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</w:t>
            </w:r>
          </w:p>
          <w:p w14:paraId="3B28C8B6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</w:t>
            </w:r>
          </w:p>
          <w:p w14:paraId="26A8B65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V &gt; Level II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5212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Di</w:t>
            </w:r>
          </w:p>
          <w:p w14:paraId="0A2138EF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Hemi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EBBC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10D9F3A4" w14:textId="77777777" w:rsidTr="00CA16B9">
        <w:tc>
          <w:tcPr>
            <w:tcW w:w="31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93CF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2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3AF3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I</w:t>
            </w:r>
          </w:p>
          <w:p w14:paraId="6B9C5271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V &gt; Level I</w:t>
            </w:r>
          </w:p>
          <w:p w14:paraId="6713B4E8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V &gt; Level II</w:t>
            </w:r>
          </w:p>
          <w:p w14:paraId="7A100BDC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V &gt; Level I</w:t>
            </w:r>
          </w:p>
          <w:p w14:paraId="54A3E01F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II &gt; Level II</w:t>
            </w:r>
          </w:p>
          <w:p w14:paraId="2DD9E00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II &gt; Level I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3891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Di</w:t>
            </w:r>
          </w:p>
          <w:p w14:paraId="514DE0F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Hemi</w:t>
            </w:r>
          </w:p>
          <w:p w14:paraId="33BCA98B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 &gt; Other</w:t>
            </w:r>
          </w:p>
          <w:p w14:paraId="67C1015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 &gt; Hemi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BAF3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6BD" w:rsidRPr="00E65D1E" w14:paraId="0AAFE729" w14:textId="77777777" w:rsidTr="00CA16B9">
        <w:tc>
          <w:tcPr>
            <w:tcW w:w="31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9BB2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A938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B3F8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F6D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6BD" w:rsidRPr="00E65D1E" w14:paraId="14022032" w14:textId="77777777" w:rsidTr="00CA16B9">
        <w:tc>
          <w:tcPr>
            <w:tcW w:w="3191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BAD5" w14:textId="77777777" w:rsidR="006526BD" w:rsidRPr="00E65D1E" w:rsidRDefault="006526BD" w:rsidP="00CA16B9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33ED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EDEE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8D57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</w:tr>
      <w:tr w:rsidR="006526BD" w:rsidRPr="00E65D1E" w14:paraId="006BF71B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CC9F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ve self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BAEB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83F7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sz w:val="20"/>
                <w:szCs w:val="20"/>
              </w:rPr>
              <w:t>Hemi &gt; Di</w:t>
            </w:r>
          </w:p>
          <w:p w14:paraId="12297639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sz w:val="20"/>
                <w:szCs w:val="20"/>
              </w:rPr>
              <w:t>Hemi &gt; Quad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13DD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sz w:val="20"/>
                <w:szCs w:val="20"/>
              </w:rPr>
              <w:t>Parents &gt; Adults</w:t>
            </w:r>
          </w:p>
        </w:tc>
      </w:tr>
      <w:tr w:rsidR="006526BD" w:rsidRPr="00E65D1E" w14:paraId="28BDF0F7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76EA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member drives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BA03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E394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5A1E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6BD" w:rsidRPr="00E65D1E" w14:paraId="253ACA2A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F2D3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transit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39E2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538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B71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sz w:val="20"/>
                <w:szCs w:val="20"/>
              </w:rPr>
              <w:t>Adults &gt; Parents</w:t>
            </w:r>
          </w:p>
        </w:tc>
      </w:tr>
      <w:tr w:rsidR="006526BD" w:rsidRPr="00E65D1E" w14:paraId="44FF7F3E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6F91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e service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045D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32D6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076B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sz w:val="20"/>
                <w:szCs w:val="20"/>
              </w:rPr>
              <w:t>Adults &gt; Parents</w:t>
            </w:r>
          </w:p>
        </w:tc>
      </w:tr>
      <w:tr w:rsidR="006526BD" w:rsidRPr="00E65D1E" w14:paraId="4793569B" w14:textId="77777777" w:rsidTr="00CA16B9">
        <w:tc>
          <w:tcPr>
            <w:tcW w:w="319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5288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D93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DF9A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F6A0" w14:textId="77777777" w:rsidR="006526BD" w:rsidRPr="00E65D1E" w:rsidRDefault="006526BD" w:rsidP="00CA16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sz w:val="20"/>
                <w:szCs w:val="20"/>
              </w:rPr>
              <w:t>Adults &gt; Parents</w:t>
            </w:r>
          </w:p>
        </w:tc>
      </w:tr>
      <w:tr w:rsidR="006526BD" w:rsidRPr="00E65D1E" w14:paraId="0E1A1B94" w14:textId="77777777" w:rsidTr="00CA16B9">
        <w:tc>
          <w:tcPr>
            <w:tcW w:w="3191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4329" w14:textId="77777777" w:rsidR="006526BD" w:rsidRPr="00E65D1E" w:rsidRDefault="006526BD" w:rsidP="00CA16B9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Locations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6757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60BA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9D9B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</w:tr>
      <w:tr w:rsidR="006526BD" w:rsidRPr="00E65D1E" w14:paraId="1E615C27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AF32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clinic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CE02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4E916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B9F8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305E044B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FDB7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clinic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1C24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4F92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 &gt; Quad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5A3F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</w:tr>
      <w:tr w:rsidR="006526BD" w:rsidRPr="00E65D1E" w14:paraId="13FAB8E0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902F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21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13DE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 &gt; Level II</w:t>
            </w:r>
          </w:p>
          <w:p w14:paraId="07DE1FB7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 &gt; Level III</w:t>
            </w:r>
          </w:p>
          <w:p w14:paraId="6F7370D1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 &gt; Level IV</w:t>
            </w:r>
          </w:p>
          <w:p w14:paraId="3ABBEAC0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I &gt; Level V</w:t>
            </w: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A615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67C5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566A4EEB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27B8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761D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202F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 &gt; Quad</w:t>
            </w: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896A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</w:tr>
      <w:tr w:rsidR="006526BD" w:rsidRPr="00E65D1E" w14:paraId="439B2C5D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7C0A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7057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71E0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8806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&gt; Adults</w:t>
            </w:r>
          </w:p>
        </w:tc>
      </w:tr>
      <w:tr w:rsidR="006526BD" w:rsidRPr="00E65D1E" w14:paraId="44F4D635" w14:textId="77777777" w:rsidTr="00CA16B9">
        <w:tc>
          <w:tcPr>
            <w:tcW w:w="319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D1FD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210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A775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1775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C92F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</w:tr>
      <w:tr w:rsidR="006526BD" w:rsidRPr="00E65D1E" w14:paraId="726A7206" w14:textId="77777777" w:rsidTr="00CA16B9">
        <w:tc>
          <w:tcPr>
            <w:tcW w:w="3191" w:type="dxa"/>
            <w:tcBorders>
              <w:left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89B0" w14:textId="77777777" w:rsidR="006526BD" w:rsidRPr="00E65D1E" w:rsidRDefault="006526BD" w:rsidP="00CA16B9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D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2E5C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40" w:type="dxa"/>
            <w:tcBorders>
              <w:bottom w:val="single" w:sz="4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37FE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EA6F" w14:textId="77777777" w:rsidR="006526BD" w:rsidRPr="00E65D1E" w:rsidRDefault="006526BD" w:rsidP="00CA16B9">
            <w:pPr>
              <w:rPr>
                <w:rFonts w:ascii="Arial" w:eastAsia="Times New Roman" w:hAnsi="Arial" w:cs="Arial"/>
              </w:rPr>
            </w:pPr>
          </w:p>
        </w:tc>
      </w:tr>
    </w:tbl>
    <w:p w14:paraId="755D9B8F" w14:textId="77777777" w:rsidR="006526BD" w:rsidRDefault="006526BD" w:rsidP="006526BD">
      <w:pPr>
        <w:rPr>
          <w:rFonts w:ascii="Arial" w:hAnsi="Arial" w:cs="Arial"/>
          <w:noProof/>
          <w:sz w:val="20"/>
          <w:szCs w:val="20"/>
        </w:rPr>
      </w:pPr>
    </w:p>
    <w:p w14:paraId="2325C1A6" w14:textId="77777777" w:rsidR="006526BD" w:rsidRDefault="006526BD" w:rsidP="006526BD">
      <w:pPr>
        <w:rPr>
          <w:rFonts w:ascii="Arial" w:hAnsi="Arial" w:cs="Arial"/>
          <w:noProof/>
          <w:sz w:val="20"/>
          <w:szCs w:val="20"/>
        </w:rPr>
      </w:pPr>
    </w:p>
    <w:p w14:paraId="7A82CB27" w14:textId="77777777" w:rsidR="006526BD" w:rsidRDefault="006526BD" w:rsidP="006526BD">
      <w:pPr>
        <w:rPr>
          <w:rFonts w:ascii="Arial" w:hAnsi="Arial" w:cs="Arial"/>
          <w:noProof/>
          <w:sz w:val="20"/>
          <w:szCs w:val="20"/>
        </w:rPr>
      </w:pPr>
    </w:p>
    <w:p w14:paraId="4D374B32" w14:textId="4AF69740" w:rsidR="004418C6" w:rsidRPr="006526BD" w:rsidRDefault="00471261">
      <w:pPr>
        <w:rPr>
          <w:b/>
          <w:sz w:val="20"/>
          <w:szCs w:val="20"/>
          <w:lang w:val="en-US"/>
        </w:rPr>
      </w:pPr>
    </w:p>
    <w:sectPr w:rsidR="004418C6" w:rsidRPr="006526BD" w:rsidSect="006526BD"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5E02F" w14:textId="77777777" w:rsidR="00471261" w:rsidRDefault="00471261" w:rsidP="006526BD">
      <w:r>
        <w:separator/>
      </w:r>
    </w:p>
  </w:endnote>
  <w:endnote w:type="continuationSeparator" w:id="0">
    <w:p w14:paraId="56BF8509" w14:textId="77777777" w:rsidR="00471261" w:rsidRDefault="00471261" w:rsidP="00652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256878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223ECE" w14:textId="77777777" w:rsidR="009F721D" w:rsidRPr="0056137D" w:rsidRDefault="00566C41" w:rsidP="00D630D9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56137D">
          <w:rPr>
            <w:rStyle w:val="PageNumber"/>
            <w:rFonts w:ascii="Arial" w:hAnsi="Arial" w:cs="Arial"/>
          </w:rPr>
          <w:fldChar w:fldCharType="begin"/>
        </w:r>
        <w:r w:rsidRPr="0056137D">
          <w:rPr>
            <w:rStyle w:val="PageNumber"/>
            <w:rFonts w:ascii="Arial" w:hAnsi="Arial" w:cs="Arial"/>
          </w:rPr>
          <w:instrText xml:space="preserve"> PAGE </w:instrText>
        </w:r>
        <w:r w:rsidRPr="0056137D">
          <w:rPr>
            <w:rStyle w:val="PageNumber"/>
            <w:rFonts w:ascii="Arial" w:hAnsi="Arial" w:cs="Arial"/>
          </w:rPr>
          <w:fldChar w:fldCharType="separate"/>
        </w:r>
        <w:r w:rsidRPr="0056137D">
          <w:rPr>
            <w:rStyle w:val="PageNumber"/>
            <w:rFonts w:ascii="Arial" w:hAnsi="Arial" w:cs="Arial"/>
            <w:noProof/>
          </w:rPr>
          <w:t>1</w:t>
        </w:r>
        <w:r w:rsidRPr="0056137D">
          <w:rPr>
            <w:rStyle w:val="PageNumber"/>
            <w:rFonts w:ascii="Arial" w:hAnsi="Arial" w:cs="Arial"/>
          </w:rPr>
          <w:fldChar w:fldCharType="end"/>
        </w:r>
      </w:p>
    </w:sdtContent>
  </w:sdt>
  <w:p w14:paraId="22D035FC" w14:textId="77777777" w:rsidR="009F721D" w:rsidRPr="00C14CF1" w:rsidRDefault="00471261" w:rsidP="00D630D9">
    <w:pPr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E8F78" w14:textId="77777777" w:rsidR="00471261" w:rsidRDefault="00471261" w:rsidP="006526BD">
      <w:r>
        <w:separator/>
      </w:r>
    </w:p>
  </w:footnote>
  <w:footnote w:type="continuationSeparator" w:id="0">
    <w:p w14:paraId="25FF84AA" w14:textId="77777777" w:rsidR="00471261" w:rsidRDefault="00471261" w:rsidP="00652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BD"/>
    <w:rsid w:val="000F6728"/>
    <w:rsid w:val="00136E68"/>
    <w:rsid w:val="0020175C"/>
    <w:rsid w:val="00251EBB"/>
    <w:rsid w:val="003C6D5F"/>
    <w:rsid w:val="003F30B0"/>
    <w:rsid w:val="00471261"/>
    <w:rsid w:val="00566C41"/>
    <w:rsid w:val="005F4491"/>
    <w:rsid w:val="006526BD"/>
    <w:rsid w:val="006F0BE1"/>
    <w:rsid w:val="007B2E5C"/>
    <w:rsid w:val="008A7AE0"/>
    <w:rsid w:val="009F3806"/>
    <w:rsid w:val="00AA78D5"/>
    <w:rsid w:val="00B770A6"/>
    <w:rsid w:val="00C40BAF"/>
    <w:rsid w:val="00E444FF"/>
    <w:rsid w:val="00F21674"/>
    <w:rsid w:val="00F346C3"/>
    <w:rsid w:val="00F65ED7"/>
    <w:rsid w:val="00FD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3E29E"/>
  <w14:defaultImageDpi w14:val="32767"/>
  <w15:chartTrackingRefBased/>
  <w15:docId w15:val="{D2604D0B-7CF4-2144-9090-DED6E4AE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26BD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26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6BD"/>
    <w:rPr>
      <w:rFonts w:ascii="Calibri" w:eastAsia="Calibri" w:hAnsi="Calibri" w:cs="Calibri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6526BD"/>
  </w:style>
  <w:style w:type="paragraph" w:styleId="Header">
    <w:name w:val="header"/>
    <w:basedOn w:val="Normal"/>
    <w:link w:val="HeaderChar"/>
    <w:uiPriority w:val="99"/>
    <w:unhideWhenUsed/>
    <w:rsid w:val="006526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6BD"/>
    <w:rPr>
      <w:rFonts w:ascii="Calibri" w:eastAsia="Calibri" w:hAnsi="Calibri" w:cs="Calibri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la Goyal</dc:creator>
  <cp:keywords/>
  <dc:description/>
  <cp:lastModifiedBy>Vatsala Goyal</cp:lastModifiedBy>
  <cp:revision>2</cp:revision>
  <dcterms:created xsi:type="dcterms:W3CDTF">2021-12-22T19:58:00Z</dcterms:created>
  <dcterms:modified xsi:type="dcterms:W3CDTF">2021-12-22T19:58:00Z</dcterms:modified>
</cp:coreProperties>
</file>